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</w:t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1</w:t>
      </w:r>
    </w:p>
    <w:tbl>
      <w:tblPr>
        <w:tblW w:w="9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701"/>
        <w:gridCol w:w="850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1176020</wp:posOffset>
                      </wp:positionV>
                      <wp:extent cx="60388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.45pt;margin-top:92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8 ± 0.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5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3 ± 0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3 ± 1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5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8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3 ± 0.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5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 ± 0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9 ±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5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 ± 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9 ± 0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5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4 ± 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681990</wp:posOffset>
                      </wp:positionV>
                      <wp:extent cx="60388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45pt;margin-top:53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0 ± 0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 ± 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6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± 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3 ± 0.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 ± 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9 ± 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9 ± 0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2 ± 0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 ± 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8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± 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7 ± 0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 ± 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3 ± 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 ± 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4 ± 0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4 ± 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0 ± 0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 ± 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5 ± 0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6 ± 0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 ± 0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0 ± 1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1 ± 1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7 ± 1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0 ± 0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1 ± 0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 ± 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 ± 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6 ± 0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 ± 0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6 ± 1.8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2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7 ± 1.8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 ± 1.8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103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</w:t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2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701"/>
        <w:gridCol w:w="850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1137920</wp:posOffset>
                      </wp:positionV>
                      <wp:extent cx="603885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45pt;margin-top:89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3 ± 2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 ± 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3 ± 2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2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0 ± 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 ± 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0 ± 1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7 ± 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 ± 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 ± 0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 ±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 ± 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 ± 1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0 ± 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 ± 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0 ± 0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100965</wp:posOffset>
                      </wp:positionH>
                      <wp:positionV relativeFrom="paragraph">
                        <wp:posOffset>702310</wp:posOffset>
                      </wp:positionV>
                      <wp:extent cx="603885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7.95pt;margin-top:55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4 ± 1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 ± 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5 ± 1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± 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7 ± 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 ± 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8 ± 0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2 ± 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8 ± 2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 ± 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0 ± 2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 ± 2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9 ± 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 ± 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9 ± 0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 ± 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7 ± 1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9 ± 0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8 ± 1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2 ± 1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9 ± 1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0 ± 1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3 ± 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7 ± 0.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8 ± 0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2 ± 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4 ± 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5 ± 0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 ± 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9 ± 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0 ± 0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 ± 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6 ± 1.1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 ± 0.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7 ± 1.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3 ± 1.1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103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MY" w:eastAsia="en-US"/>
        </w:rPr>
        <w:t>REPLICATE</w:t>
      </w:r>
      <w:r>
        <w:rPr>
          <w:rFonts w:cs="Times New Roman" w:ascii="Times New Roman" w:hAnsi="Times New Roman"/>
          <w:sz w:val="24"/>
          <w:szCs w:val="24"/>
          <w:lang w:val="en-MY" w:eastAsia="en-US"/>
        </w:rPr>
        <w:t xml:space="preserve"> 3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559"/>
        <w:gridCol w:w="1559"/>
        <w:gridCol w:w="1701"/>
        <w:gridCol w:w="1701"/>
        <w:gridCol w:w="850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 (target gene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verage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 (ACTB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Target Gene - ACT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= ∆ 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Target Gene - ∆Ct Contro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-∆∆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  <w:vertAlign w:val="superscript"/>
              </w:rPr>
              <w:t>CT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-100965</wp:posOffset>
                      </wp:positionH>
                      <wp:positionV relativeFrom="paragraph">
                        <wp:posOffset>1137920</wp:posOffset>
                      </wp:positionV>
                      <wp:extent cx="603885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7.95pt;margin-top:89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al H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9 ± 1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± 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1 ± 1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3 ± 1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± 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5 ± 1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7 ± 1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± 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9 ± 1.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7 ± 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± 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 ± 0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0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9 ± 1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± 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1 ± 1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± 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120015</wp:posOffset>
                      </wp:positionH>
                      <wp:positionV relativeFrom="paragraph">
                        <wp:posOffset>702310</wp:posOffset>
                      </wp:positionV>
                      <wp:extent cx="603885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9.45pt;margin-top:55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9 ± 0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0 ± 0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± 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1 ± 0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2 ± 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3 ± 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3 ± 1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4 ± 1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 ± 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1 ± 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 ± 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 ± 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2 ± 0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 ±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3 ± 0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8 ± 0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S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03 (P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5 ± 0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 ± 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 ± 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± 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4 ± 1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 ± 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 ± 1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6.36 ± 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lf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 ± 1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 ± 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 ± 1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 ± 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My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7 ± 0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 ± 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2 ± 0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 ± 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no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8 ± 0.5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 ± 0.2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3 ± 0.6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.18 ± 0.6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ld Change of Pluripotent Genes Expression in Reprogrammed H103 Relative to Parental by 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∆∆Ct </w:t>
      </w:r>
      <w:r>
        <w:rPr>
          <w:rFonts w:cs="Times New Roman" w:ascii="Times New Roman" w:hAnsi="Times New Roman"/>
          <w:b/>
          <w:sz w:val="24"/>
          <w:szCs w:val="24"/>
        </w:rPr>
        <w:t>Metho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252845</wp:posOffset>
                </wp:positionH>
                <wp:positionV relativeFrom="paragraph">
                  <wp:posOffset>426720</wp:posOffset>
                </wp:positionV>
                <wp:extent cx="1020445" cy="38290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30.15pt;mso-wrap-distance-left:9.05pt;mso-wrap-distance-right:9.05pt;mso-wrap-distance-top:0pt;mso-wrap-distance-bottom:0pt;margin-top:33.6pt;mso-position-vertical-relative:text;margin-left:-49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MY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2:54:00Z</dcterms:created>
  <dc:creator>Thean Heng</dc:creator>
  <dc:description/>
  <dc:language>en-US</dc:language>
  <cp:lastModifiedBy>Thean Heng</cp:lastModifiedBy>
  <cp:lastPrinted>2015-07-15T09:45:00Z</cp:lastPrinted>
  <dcterms:modified xsi:type="dcterms:W3CDTF">2016-09-08T02:54:00Z</dcterms:modified>
  <cp:revision>2</cp:revision>
  <dc:subject/>
  <dc:title/>
</cp:coreProperties>
</file>